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0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1298"/>
        <w:gridCol w:w="1182"/>
        <w:gridCol w:w="1179"/>
        <w:gridCol w:w="1196"/>
        <w:gridCol w:w="1179"/>
        <w:gridCol w:w="1183"/>
        <w:gridCol w:w="1183"/>
      </w:tblGrid>
      <w:tr w:rsidR="00B245FA" w:rsidRPr="00464F4E" w:rsidTr="00B245FA">
        <w:trPr>
          <w:trHeight w:val="585"/>
        </w:trPr>
        <w:tc>
          <w:tcPr>
            <w:tcW w:w="84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464F4E" w:rsidP="00464F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S</w:t>
            </w:r>
            <w:r w:rsidR="00B245F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upplementary Table 3</w:t>
            </w:r>
            <w:r w:rsidR="00B245FA" w:rsidRPr="00B245F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. Mean expression level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associated with</w:t>
            </w:r>
            <w:r w:rsidR="00B245FA" w:rsidRPr="00B245F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 "Angiogenesis" </w:t>
            </w:r>
          </w:p>
        </w:tc>
        <w:bookmarkStart w:id="0" w:name="_GoBack"/>
        <w:bookmarkEnd w:id="0"/>
      </w:tr>
      <w:tr w:rsidR="00B245FA" w:rsidRPr="00B245FA" w:rsidTr="00B245FA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eneSymb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BM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K-</w:t>
            </w:r>
            <w:proofErr w:type="spellStart"/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onocy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D4 T-</w:t>
            </w:r>
            <w:proofErr w:type="spellStart"/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D8 T-</w:t>
            </w:r>
            <w:proofErr w:type="spellStart"/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B-</w:t>
            </w:r>
            <w:proofErr w:type="spellStart"/>
            <w:r w:rsidRPr="00B245F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7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2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DE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TS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TS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</w:tr>
      <w:tr w:rsidR="00B245FA" w:rsidRPr="00B245FA" w:rsidTr="00B245FA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AMTSL4-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I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IPO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DIPO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ANGPT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6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3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4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5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CRN4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S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SF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SF2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SF2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SF3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L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L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CXCR2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22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CXC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E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FGF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FGFB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FGF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A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A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AM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6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OSL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C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A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A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A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G-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G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G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FNL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0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2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0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0RB-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1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2R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2R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3R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7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8B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8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8R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1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IL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7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2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8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3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4I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4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1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6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6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7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9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7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ILF3-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LC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LC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LC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3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LC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PDGF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PDGF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PECA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SERPIN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SERPIN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1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R3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FBR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I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GI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0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AI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AI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AI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AI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AI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AIP8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0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0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0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20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9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RSF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1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TNFSF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5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VA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756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V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VEGF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B245FA" w:rsidRPr="00B245FA" w:rsidTr="00B245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VEGF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45FA" w:rsidRPr="00B245FA" w:rsidRDefault="00B245FA" w:rsidP="00B24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45FA">
              <w:rPr>
                <w:rFonts w:ascii="Calibri" w:eastAsia="Times New Roman" w:hAnsi="Calibri" w:cs="Times New Roman"/>
                <w:color w:val="000000"/>
                <w:lang w:eastAsia="de-AT"/>
              </w:rPr>
              <w:t>86</w:t>
            </w:r>
          </w:p>
        </w:tc>
      </w:tr>
    </w:tbl>
    <w:p w:rsidR="005109C3" w:rsidRDefault="005109C3"/>
    <w:sectPr w:rsidR="005109C3" w:rsidSect="005109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B245FA"/>
    <w:rsid w:val="0002247E"/>
    <w:rsid w:val="00033895"/>
    <w:rsid w:val="000A4339"/>
    <w:rsid w:val="000F1309"/>
    <w:rsid w:val="001E4B69"/>
    <w:rsid w:val="00212532"/>
    <w:rsid w:val="002939A2"/>
    <w:rsid w:val="002C3495"/>
    <w:rsid w:val="00365274"/>
    <w:rsid w:val="004371F4"/>
    <w:rsid w:val="00456F6C"/>
    <w:rsid w:val="00464F4E"/>
    <w:rsid w:val="005109C3"/>
    <w:rsid w:val="005A395F"/>
    <w:rsid w:val="005A46BB"/>
    <w:rsid w:val="005F6D6C"/>
    <w:rsid w:val="007E266F"/>
    <w:rsid w:val="00801106"/>
    <w:rsid w:val="00B245FA"/>
    <w:rsid w:val="00CE41E8"/>
    <w:rsid w:val="00D80C14"/>
    <w:rsid w:val="00E302AB"/>
    <w:rsid w:val="00EB7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09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245FA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245FA"/>
    <w:rPr>
      <w:color w:val="954F72"/>
      <w:u w:val="single"/>
    </w:rPr>
  </w:style>
  <w:style w:type="paragraph" w:customStyle="1" w:styleId="xl65">
    <w:name w:val="xl65"/>
    <w:basedOn w:val="Standard"/>
    <w:rsid w:val="00B24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6">
    <w:name w:val="xl66"/>
    <w:basedOn w:val="Standard"/>
    <w:rsid w:val="00B24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67">
    <w:name w:val="xl67"/>
    <w:basedOn w:val="Standard"/>
    <w:rsid w:val="00B24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Standard"/>
    <w:rsid w:val="00B24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9">
    <w:name w:val="xl69"/>
    <w:basedOn w:val="Standard"/>
    <w:rsid w:val="00B24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0">
    <w:name w:val="xl70"/>
    <w:basedOn w:val="Standard"/>
    <w:rsid w:val="00B24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2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8</Words>
  <Characters>4277</Characters>
  <Application>Microsoft Office Word</Application>
  <DocSecurity>4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der</dc:creator>
  <cp:lastModifiedBy>Simader</cp:lastModifiedBy>
  <cp:revision>2</cp:revision>
  <dcterms:created xsi:type="dcterms:W3CDTF">2019-05-27T17:33:00Z</dcterms:created>
  <dcterms:modified xsi:type="dcterms:W3CDTF">2019-05-27T17:33:00Z</dcterms:modified>
</cp:coreProperties>
</file>